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20" w:type="dxa"/>
        <w:tblInd w:w="93" w:type="dxa"/>
        <w:tblLook w:val="04A0" w:firstRow="1" w:lastRow="0" w:firstColumn="1" w:lastColumn="0" w:noHBand="0" w:noVBand="1"/>
      </w:tblPr>
      <w:tblGrid>
        <w:gridCol w:w="2180"/>
        <w:gridCol w:w="1600"/>
        <w:gridCol w:w="1680"/>
        <w:gridCol w:w="1340"/>
        <w:gridCol w:w="1860"/>
        <w:gridCol w:w="960"/>
      </w:tblGrid>
      <w:tr w:rsidR="00916E34" w:rsidRPr="00916E34" w14:paraId="4D2DF71C" w14:textId="77777777" w:rsidTr="00916E34">
        <w:trPr>
          <w:trHeight w:val="312"/>
        </w:trPr>
        <w:tc>
          <w:tcPr>
            <w:tcW w:w="8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BB4E" w14:textId="77777777" w:rsidR="00916E34" w:rsidRPr="0083789B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83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S3. Power of the ANMs for detecting causation between two variables. </w:t>
            </w:r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93C6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6E34" w:rsidRPr="00916E34" w14:paraId="628EFF81" w14:textId="77777777" w:rsidTr="00916E34">
        <w:trPr>
          <w:trHeight w:val="312"/>
        </w:trPr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DC163" w14:textId="77777777" w:rsidR="00916E34" w:rsidRPr="00916E34" w:rsidRDefault="00916E34" w:rsidP="00916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nificance Level </w:t>
            </w:r>
          </w:p>
        </w:tc>
        <w:tc>
          <w:tcPr>
            <w:tcW w:w="74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F976" w14:textId="77777777" w:rsidR="00916E34" w:rsidRPr="00916E34" w:rsidRDefault="00916E34" w:rsidP="0091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amples</w:t>
            </w:r>
          </w:p>
        </w:tc>
      </w:tr>
      <w:tr w:rsidR="00916E34" w:rsidRPr="00916E34" w14:paraId="70EE0E68" w14:textId="77777777" w:rsidTr="00916E34">
        <w:trPr>
          <w:trHeight w:val="312"/>
        </w:trPr>
        <w:tc>
          <w:tcPr>
            <w:tcW w:w="21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ECD753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0D4E5C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841D00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597353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AA0753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E7E2A2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</w:tr>
      <w:tr w:rsidR="00916E34" w:rsidRPr="00916E34" w14:paraId="58EE81A5" w14:textId="77777777" w:rsidTr="00916E34">
        <w:trPr>
          <w:trHeight w:val="312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B9667" w14:textId="77777777" w:rsidR="00916E34" w:rsidRPr="00916E34" w:rsidRDefault="00916E34" w:rsidP="00916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5D98B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7612B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786E4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E8B40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11FD2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2</w:t>
            </w:r>
          </w:p>
        </w:tc>
      </w:tr>
      <w:tr w:rsidR="00916E34" w:rsidRPr="00916E34" w14:paraId="631BF81B" w14:textId="77777777" w:rsidTr="00916E34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08649" w14:textId="77777777" w:rsidR="00916E34" w:rsidRPr="00916E34" w:rsidRDefault="00916E34" w:rsidP="00916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5C7536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097887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199B3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524CE2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5C404E" w14:textId="77777777" w:rsidR="00916E34" w:rsidRPr="00916E34" w:rsidRDefault="00916E34" w:rsidP="0091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1</w:t>
            </w:r>
          </w:p>
        </w:tc>
      </w:tr>
    </w:tbl>
    <w:p w14:paraId="430A02BE" w14:textId="77777777" w:rsidR="007172E0" w:rsidRDefault="007172E0"/>
    <w:sectPr w:rsidR="00717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E34"/>
    <w:rsid w:val="007172E0"/>
    <w:rsid w:val="0083789B"/>
    <w:rsid w:val="00916E34"/>
    <w:rsid w:val="0095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7E62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ong, Momiao</dc:creator>
  <cp:lastModifiedBy>Rong Jiao</cp:lastModifiedBy>
  <cp:revision>3</cp:revision>
  <dcterms:created xsi:type="dcterms:W3CDTF">2018-07-21T03:53:00Z</dcterms:created>
  <dcterms:modified xsi:type="dcterms:W3CDTF">2018-07-22T23:33:00Z</dcterms:modified>
</cp:coreProperties>
</file>